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DB0B0" w14:textId="4F6295AC" w:rsidR="00C01A6A" w:rsidRDefault="00C01A6A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33"/>
        <w:gridCol w:w="905"/>
        <w:gridCol w:w="672"/>
        <w:gridCol w:w="716"/>
        <w:gridCol w:w="739"/>
        <w:gridCol w:w="633"/>
        <w:gridCol w:w="905"/>
      </w:tblGrid>
      <w:tr w:rsidR="0008004A" w:rsidRPr="0008004A" w14:paraId="0656B88A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AA1D67" w14:textId="77777777" w:rsidR="0008004A" w:rsidRPr="000F6C8B" w:rsidRDefault="0008004A" w:rsidP="0008004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0F6C8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2536EC69" w14:textId="77777777" w:rsidR="0008004A" w:rsidRPr="0008004A" w:rsidRDefault="0008004A" w:rsidP="000800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47183283" w14:textId="77777777" w:rsidR="0008004A" w:rsidRPr="0008004A" w:rsidRDefault="0008004A" w:rsidP="000800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8004A" w:rsidRPr="0008004A" w14:paraId="1A92BC0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F23DA8" w14:textId="77777777" w:rsidR="0008004A" w:rsidRPr="0008004A" w:rsidRDefault="0008004A" w:rsidP="0008004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34205C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71CA4A74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78972698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59B08922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6489B730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1245A47A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14C38F59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D5F178F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341794B4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7B0895F" w14:textId="77777777" w:rsidR="0008004A" w:rsidRPr="0008004A" w:rsidRDefault="0008004A" w:rsidP="00080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8004A" w14:paraId="630735CE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44536E" w14:textId="4145FE55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7A41523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6FCDF9A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1E1AF116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A9FA02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8D0A741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7AD385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7B571F4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585786B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0D7DCA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438685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0435EA" w:rsidRPr="0008004A" w14:paraId="242C03DE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A81121" w14:textId="2FB09F51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18A5EB0B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036C67C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0695372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3B3126F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27D6F3E2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C56EA7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2D6E788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212B90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350D6D3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0" w:type="auto"/>
            <w:noWrap/>
            <w:hideMark/>
          </w:tcPr>
          <w:p w14:paraId="6F4E269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</w:tr>
      <w:tr w:rsidR="000435EA" w:rsidRPr="0008004A" w14:paraId="01F3DCA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9D235B" w14:textId="1F10F62A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72622D60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3B73BB7A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61EC1E0C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A498D53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2BF7043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5427C4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2A683A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1914E7F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5212FFB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DE7D56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0435EA" w:rsidRPr="0008004A" w14:paraId="73C83AC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446D7" w14:textId="39222DE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38FE4F9E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0F4142FF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55B3FCB0" w14:textId="77777777" w:rsidR="000435EA" w:rsidRPr="0008004A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4F1D3C9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7C56BCC7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6951AC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4130065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6A7072E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76F5CBD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E998D2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</w:tr>
      <w:tr w:rsidR="000435EA" w:rsidRPr="0008004A" w14:paraId="4F86D30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3AD92" w14:textId="3505E746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4DA6ACC1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E3E457A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5FC193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3360EA50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2809DEE6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1DB8DD3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580C7C7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0</w:t>
            </w:r>
          </w:p>
        </w:tc>
        <w:tc>
          <w:tcPr>
            <w:tcW w:w="0" w:type="auto"/>
            <w:noWrap/>
            <w:hideMark/>
          </w:tcPr>
          <w:p w14:paraId="7211005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1146A1C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5DBA4F7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</w:t>
            </w:r>
          </w:p>
        </w:tc>
      </w:tr>
      <w:tr w:rsidR="000435EA" w:rsidRPr="0008004A" w14:paraId="3A7BD69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AB519" w14:textId="3E05759F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6CE235BA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3D3422E0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42AB0FD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44D48392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7C85195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AEE76E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9554BF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18505C3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0" w:type="auto"/>
            <w:noWrap/>
            <w:hideMark/>
          </w:tcPr>
          <w:p w14:paraId="5DED50E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7445F2A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0435EA" w:rsidRPr="0008004A" w14:paraId="1CC6A8A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E4A03F" w14:textId="6BEBB157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4CE4639B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0CE1F87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2E9C5F4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000DE1F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C561A3C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E395ADF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495FE63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F0FB79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19027C5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F67D0EC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0435EA" w:rsidRPr="0008004A" w14:paraId="481DEA35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FF97D" w14:textId="1DEB925D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0D52F174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420595BB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6B4DEF50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27E2BBBC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048F5E3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A0DD01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EF4FF4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67F17F4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36ADEEF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0" w:type="auto"/>
            <w:noWrap/>
            <w:hideMark/>
          </w:tcPr>
          <w:p w14:paraId="49B5377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</w:t>
            </w:r>
          </w:p>
        </w:tc>
      </w:tr>
      <w:tr w:rsidR="000435EA" w:rsidRPr="0008004A" w14:paraId="7D3353D7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ED782" w14:textId="3ED55397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548E716A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7A1CB84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15098942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29E357A9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1A6A818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18B4EF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18609CE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4D6F9DC9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4E050262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313945B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</w:tr>
      <w:tr w:rsidR="000435EA" w:rsidRPr="0008004A" w14:paraId="7C6C11E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45651" w14:textId="7AD24802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4E103AF7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FB2F1E4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6EF6A1B3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6A6431F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369AFBD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7887B75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0991114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1D50525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0" w:type="auto"/>
            <w:noWrap/>
            <w:hideMark/>
          </w:tcPr>
          <w:p w14:paraId="2D74B2D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70FEDCDE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0435EA" w:rsidRPr="0008004A" w14:paraId="6E545C3C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F7C26D" w14:textId="4BC6C04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33EAC503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094CFC4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77F37D93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53255568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A4A4AE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6F293F4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C6CCD0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1502376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1113095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259E93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0435EA" w:rsidRPr="0008004A" w14:paraId="2D87C42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635CAA" w14:textId="6EB40BB9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3FE6AAC4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F320636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D24F367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5D9A6938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7C36908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6EA109A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32FC634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1778536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7E24AFB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076181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0435EA" w:rsidRPr="0008004A" w14:paraId="5344BD6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7D3881" w14:textId="0CD45432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7AED7E02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4080811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32A3909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5DAE556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99CF0A0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14C828E8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DD60CA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77AFF0E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33B9BB6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7756AD5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0435EA" w:rsidRPr="0008004A" w14:paraId="54944AC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239168" w14:textId="6F561EF3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628E0CF5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E940C76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10AEF591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230F8854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5EDD163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F8698C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599F237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49216A8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0" w:type="auto"/>
            <w:noWrap/>
            <w:hideMark/>
          </w:tcPr>
          <w:p w14:paraId="220050AD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123C6F5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0435EA" w:rsidRPr="0008004A" w14:paraId="0477AE7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53006" w14:textId="2FBB113A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5A102DEB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9BE851C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D055CDC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31C84E06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C65F772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ED2C441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16BFC49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0" w:type="auto"/>
            <w:noWrap/>
            <w:hideMark/>
          </w:tcPr>
          <w:p w14:paraId="55E47EB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39DDE10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00E023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0435EA" w:rsidRPr="0008004A" w14:paraId="3C3D74A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C7400" w14:textId="6637767B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21AB185E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BD28512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1647E2DA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ED67A78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5252D0D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5E3E354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38F7BD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noWrap/>
            <w:hideMark/>
          </w:tcPr>
          <w:p w14:paraId="028E37FB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250641FF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C1E94C0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</w:tr>
      <w:tr w:rsidR="000435EA" w:rsidRPr="0008004A" w14:paraId="1E3F3C8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B1CC1E" w14:textId="5CE25A4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6BF0685F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0E0FDAD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52707E62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0AD59B5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5574D78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1143D0D5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0" w:type="auto"/>
            <w:noWrap/>
            <w:hideMark/>
          </w:tcPr>
          <w:p w14:paraId="71AF45DB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6C17D186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0" w:type="auto"/>
            <w:noWrap/>
            <w:hideMark/>
          </w:tcPr>
          <w:p w14:paraId="68CE0254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23C4C13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0435EA" w:rsidRPr="0008004A" w14:paraId="2E524B2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02201E" w14:textId="29813722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1B9722A0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0181431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6CB5AE5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26AB46B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129853AD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78CECF6A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0F7FED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0" w:type="auto"/>
            <w:noWrap/>
            <w:hideMark/>
          </w:tcPr>
          <w:p w14:paraId="34F90062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0" w:type="auto"/>
            <w:noWrap/>
            <w:hideMark/>
          </w:tcPr>
          <w:p w14:paraId="4F908DD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779F1E17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</w:tr>
      <w:tr w:rsidR="000435EA" w:rsidRPr="0008004A" w14:paraId="79F3D15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9AEC6" w14:textId="1BA06FFF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42529DB9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6799A18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2198D65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9522D24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009A8291" w14:textId="77777777" w:rsidR="000435EA" w:rsidRPr="0008004A" w:rsidRDefault="000435EA" w:rsidP="0004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28FA8E7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C4F708D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2E9D8CDE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D31EA9A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F01FA80" w14:textId="77777777" w:rsidR="000435EA" w:rsidRPr="0008004A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</w:tr>
      <w:tr w:rsidR="000435EA" w:rsidRPr="0008004A" w14:paraId="66C6AD0B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31CCD" w14:textId="03D0DE30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07649375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38799EB6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CCA703A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6D403F2E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4C4A6F2" w14:textId="77777777" w:rsidR="000435EA" w:rsidRPr="0008004A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74566A9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C802594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3B2E83D8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0284D096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C42B92C" w14:textId="77777777" w:rsidR="000435EA" w:rsidRPr="0008004A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00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</w:tr>
    </w:tbl>
    <w:p w14:paraId="6C13B5FD" w14:textId="77777777" w:rsidR="00626FEE" w:rsidRDefault="00626FEE" w:rsidP="001B00B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552"/>
    </w:p>
    <w:p w14:paraId="2A3C22BF" w14:textId="75021605" w:rsidR="00BF7C1D" w:rsidRDefault="001B00BB" w:rsidP="001B00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7 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5E0A33">
        <w:rPr>
          <w:rFonts w:ascii="Times New Roman" w:hAnsi="Times New Roman" w:cs="Times New Roman"/>
          <w:sz w:val="20"/>
          <w:szCs w:val="20"/>
        </w:rPr>
        <w:t xml:space="preserve"> 4 Effect size</w:t>
      </w:r>
      <w:r w:rsidR="00A20095">
        <w:rPr>
          <w:rFonts w:ascii="Times New Roman" w:hAnsi="Times New Roman" w:cs="Times New Roman"/>
          <w:sz w:val="20"/>
          <w:szCs w:val="20"/>
        </w:rPr>
        <w:t xml:space="preserve"> (</w:t>
      </w:r>
      <w:r w:rsidR="00A20095" w:rsidRPr="00F654AC">
        <w:rPr>
          <w:rFonts w:ascii="Times New Roman" w:hAnsi="Times New Roman" w:cs="Times New Roman"/>
          <w:sz w:val="20"/>
          <w:szCs w:val="20"/>
        </w:rPr>
        <w:t xml:space="preserve">Cohen’s </w:t>
      </w:r>
      <w:r w:rsidR="00A20095" w:rsidRPr="00A20095">
        <w:rPr>
          <w:rFonts w:ascii="Times New Roman" w:hAnsi="Times New Roman" w:cs="Times New Roman"/>
          <w:i/>
          <w:sz w:val="20"/>
          <w:szCs w:val="20"/>
        </w:rPr>
        <w:t>d</w:t>
      </w:r>
      <w:r w:rsidR="00A20095" w:rsidRPr="00A20095">
        <w:rPr>
          <w:rFonts w:ascii="Times New Roman" w:hAnsi="Times New Roman" w:cs="Times New Roman"/>
          <w:sz w:val="20"/>
          <w:szCs w:val="20"/>
        </w:rPr>
        <w:t>–values)</w:t>
      </w:r>
      <w:r w:rsidR="005E0A33">
        <w:rPr>
          <w:rFonts w:ascii="Times New Roman" w:hAnsi="Times New Roman" w:cs="Times New Roman"/>
          <w:sz w:val="20"/>
          <w:szCs w:val="20"/>
        </w:rPr>
        <w:t xml:space="preserve"> for all the channels across all the frequency bands for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00BB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34097"/>
    <w:rsid w:val="00577CF6"/>
    <w:rsid w:val="005E0A33"/>
    <w:rsid w:val="005F7561"/>
    <w:rsid w:val="0061120C"/>
    <w:rsid w:val="00617589"/>
    <w:rsid w:val="00617EEA"/>
    <w:rsid w:val="00624299"/>
    <w:rsid w:val="0062468C"/>
    <w:rsid w:val="00626FEE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25:00Z</dcterms:modified>
</cp:coreProperties>
</file>